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6485" cy="263207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48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2. Distributions of the duration of exposure, infectiousness, and the clinical state for CWD in North American mule deer.</w:t>
      </w:r>
      <w:r>
        <w:rPr/>
        <w:t xml:space="preserve">  Means and ranges for the duration of exposure (mean=27 weeks, range=15-35 weeks), infectiousness (mean=36 weeks, range=25-44 weeks), and the clinical state (mean=17 weeks, range=1-36 weeks) were modeled after empirical and experimental data from deer. See Table S1 for transition probabilities that generate these distributions.</w:t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Almberg </w:t>
    </w:r>
    <w:r>
      <w:rPr>
        <w:i/>
      </w:rPr>
      <w:t xml:space="preserve">et al. </w:t>
    </w:r>
  </w:p>
  <w:p>
    <w:pPr>
      <w:pStyle w:val="Header"/>
      <w:jc w:val="right"/>
      <w:rPr/>
    </w:pPr>
    <w:r>
      <w:rPr/>
      <w:t>Modelling routes of CWD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9:58:00Z</dcterms:created>
  <dc:creator>Emily Almberg</dc:creator>
  <dc:description/>
  <cp:keywords/>
  <dc:language>en-US</dc:language>
  <cp:lastModifiedBy>Emily Almberg</cp:lastModifiedBy>
  <dcterms:modified xsi:type="dcterms:W3CDTF">2011-04-22T20:01:00Z</dcterms:modified>
  <cp:revision>1</cp:revision>
  <dc:subject/>
  <dc:title/>
</cp:coreProperties>
</file>